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724E6F">
      <w:pPr>
        <w:spacing w:line="36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bookmarkStart w:id="0" w:name="OLE_LINK2"/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Supplementary file 1</w:t>
      </w:r>
      <w:bookmarkEnd w:id="0"/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: Changes to the protocol</w:t>
      </w:r>
    </w:p>
    <w:p w14:paraId="152A50DC">
      <w:pPr>
        <w:numPr>
          <w:ilvl w:val="0"/>
          <w:numId w:val="1"/>
        </w:numPr>
        <w:spacing w:line="36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The </w:t>
      </w:r>
      <w:bookmarkStart w:id="1" w:name="OLE_LINK1"/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populatio</w:t>
      </w:r>
      <w:bookmarkEnd w:id="1"/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n of inclusion criteria was defined as patients with glycolipid metabolic abnormalities, excluding patients with breast cancer, bipolar disorder, chronic kidney disease or other non-metabolic disorders.</w:t>
      </w:r>
    </w:p>
    <w:p w14:paraId="7039A205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In addition to the primary outcomes mentioned in the protocol, adiponectin and leptin were included in the analysis as secondary outcomes.</w:t>
      </w:r>
    </w:p>
    <w:p w14:paraId="203429B7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Statistical analysis were performed using Stata software (version 16.0) instead of  RevManV.5.4.</w:t>
      </w:r>
    </w:p>
    <w:p w14:paraId="36638951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Updating search to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January 2026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.</w:t>
      </w:r>
      <w:bookmarkStart w:id="2" w:name="_GoBack"/>
      <w:bookmarkEnd w:id="2"/>
    </w:p>
    <w:p w14:paraId="59AD372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706556C"/>
    <w:multiLevelType w:val="singleLevel"/>
    <w:tmpl w:val="A706556C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FlZTEwNzU4NWZmZWM5NjBmNjk2MTk4NzIyZDg1MjgifQ=="/>
  </w:docVars>
  <w:rsids>
    <w:rsidRoot w:val="00000000"/>
    <w:rsid w:val="0EE977D5"/>
    <w:rsid w:val="17F95AC6"/>
    <w:rsid w:val="410D080A"/>
    <w:rsid w:val="48F06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480</Characters>
  <Lines>0</Lines>
  <Paragraphs>0</Paragraphs>
  <TotalTime>0</TotalTime>
  <ScaleCrop>false</ScaleCrop>
  <LinksUpToDate>false</LinksUpToDate>
  <CharactersWithSpaces>54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15:27:00Z</dcterms:created>
  <dc:creator>The</dc:creator>
  <cp:lastModifiedBy>张琢</cp:lastModifiedBy>
  <dcterms:modified xsi:type="dcterms:W3CDTF">2026-04-21T13:01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2BE1ECA5A624D76B05A60112C2B12D9_12</vt:lpwstr>
  </property>
  <property fmtid="{D5CDD505-2E9C-101B-9397-08002B2CF9AE}" pid="4" name="KSOTemplateDocerSaveRecord">
    <vt:lpwstr>eyJoZGlkIjoiZmFlZTEwNzU4NWZmZWM5NjBmNjk2MTk4NzIyZDg1MjgiLCJ1c2VySWQiOiIzOTQ4NTQ5OTMifQ==</vt:lpwstr>
  </property>
</Properties>
</file>